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F10" w:rsidRPr="000619BB" w:rsidRDefault="00B64F10" w:rsidP="00B64F1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B64F10" w:rsidRPr="000619BB" w:rsidRDefault="00B64F10" w:rsidP="00B64F1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2"/>
        <w:gridCol w:w="1463"/>
        <w:gridCol w:w="1620"/>
      </w:tblGrid>
      <w:tr w:rsidR="00B64F10" w:rsidRPr="000619BB" w:rsidTr="00F126A0">
        <w:tc>
          <w:tcPr>
            <w:tcW w:w="7015" w:type="dxa"/>
            <w:gridSpan w:val="3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  <w:b/>
                <w:bCs/>
              </w:rPr>
            </w:pPr>
            <w:r w:rsidRPr="000619BB">
              <w:rPr>
                <w:rFonts w:ascii="Times New Roman" w:hAnsi="Times New Roman" w:cs="Times New Roman"/>
                <w:b/>
                <w:bCs/>
              </w:rPr>
              <w:t>Supplemental Table 1. Summary of Reported Adverse Events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System Organ Clas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Adverse Event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Incidence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619BB">
              <w:rPr>
                <w:rFonts w:ascii="Times New Roman" w:hAnsi="Times New Roman" w:cs="Times New Roman"/>
              </w:rPr>
              <w:t>n</w:t>
            </w:r>
            <w:proofErr w:type="gramEnd"/>
            <w:r w:rsidRPr="000619B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Events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n (rate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Hematologic disorder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neutropenia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9BB">
              <w:rPr>
                <w:rFonts w:ascii="Times New Roman" w:hAnsi="Times New Roman" w:cs="Times New Roman"/>
              </w:rPr>
              <w:t>anemia</w:t>
            </w:r>
            <w:proofErr w:type="spellEnd"/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thrombocytosis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0.6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Cardiac disorder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Ear and labyrinth disorder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foreign body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Endocrine disorder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9BB">
              <w:rPr>
                <w:rFonts w:ascii="Times New Roman" w:hAnsi="Times New Roman" w:cs="Times New Roman"/>
              </w:rPr>
              <w:t>hyperglycemia</w:t>
            </w:r>
            <w:proofErr w:type="spellEnd"/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9BB">
              <w:rPr>
                <w:rFonts w:ascii="Times New Roman" w:hAnsi="Times New Roman" w:cs="Times New Roman"/>
              </w:rPr>
              <w:t>hypokalemia</w:t>
            </w:r>
            <w:proofErr w:type="spellEnd"/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hyperparathyroidism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Gastrointestinal disorder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abdominal pain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dyspepsia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nausea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0.6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0.6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General disorder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fatigue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insomnia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flu-like symptom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Injection site reactions (bruise,    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redness)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4 (8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5 (10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5 (1.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3 (2.6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1 (2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Infection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gingival/dental absces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osteomyeliti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sinusitis/sinus pain/sinus congestion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pharyngiti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celluliti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urinary tract infection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4 (0.8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  <w:r w:rsidRPr="000619BB">
              <w:rPr>
                <w:rFonts w:ascii="Times New Roman" w:hAnsi="Times New Roman" w:cs="Times New Roman"/>
              </w:rPr>
              <w:br/>
              <w:t>2 (0.4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Musculoskeletal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bone pain - generalized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fracture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joint pain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myalgia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muscle cramp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6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3 (0.6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4 (0.8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5 (1.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tabs>
                <w:tab w:val="left" w:pos="2892"/>
              </w:tabs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Nervous system disorders</w:t>
            </w:r>
          </w:p>
          <w:p w:rsidR="00B64F10" w:rsidRPr="000619BB" w:rsidRDefault="00B64F10" w:rsidP="00F126A0">
            <w:pPr>
              <w:tabs>
                <w:tab w:val="left" w:pos="2892"/>
              </w:tabs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headache</w:t>
            </w:r>
          </w:p>
          <w:p w:rsidR="00B64F10" w:rsidRPr="000619BB" w:rsidRDefault="00B64F10" w:rsidP="00F126A0">
            <w:pPr>
              <w:tabs>
                <w:tab w:val="left" w:pos="2892"/>
              </w:tabs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neuralgia</w:t>
            </w:r>
          </w:p>
          <w:p w:rsidR="00B64F10" w:rsidRPr="000619BB" w:rsidRDefault="00B64F10" w:rsidP="00F126A0">
            <w:pPr>
              <w:tabs>
                <w:tab w:val="left" w:pos="2892"/>
              </w:tabs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poor concentration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4 (8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8 (1.6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Psychiatric disorder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mood lability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insomnia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1 (0.2) 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Renal and urinary disorder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proteinuria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Respiratory disorders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9BB">
              <w:rPr>
                <w:rFonts w:ascii="Times New Roman" w:hAnsi="Times New Roman" w:cs="Times New Roman"/>
              </w:rPr>
              <w:t>dyspnea</w:t>
            </w:r>
            <w:proofErr w:type="spellEnd"/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nasal congestion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1 (20) 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4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  <w:tr w:rsidR="00B64F10" w:rsidRPr="000619BB" w:rsidTr="00F126A0">
        <w:tc>
          <w:tcPr>
            <w:tcW w:w="3932" w:type="dxa"/>
          </w:tcPr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Skin disorders 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rash</w:t>
            </w:r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9BB">
              <w:rPr>
                <w:rFonts w:ascii="Times New Roman" w:hAnsi="Times New Roman" w:cs="Times New Roman"/>
              </w:rPr>
              <w:t>pruritis</w:t>
            </w:r>
            <w:proofErr w:type="spellEnd"/>
          </w:p>
          <w:p w:rsidR="00B64F10" w:rsidRPr="000619BB" w:rsidRDefault="00B64F10" w:rsidP="00F126A0">
            <w:pPr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   oral ulcers</w:t>
            </w:r>
          </w:p>
        </w:tc>
        <w:tc>
          <w:tcPr>
            <w:tcW w:w="1463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2 (40) 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620" w:type="dxa"/>
            <w:vAlign w:val="center"/>
          </w:tcPr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 xml:space="preserve">2 (0.4) 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2 (0.2)</w:t>
            </w:r>
          </w:p>
          <w:p w:rsidR="00B64F10" w:rsidRPr="000619BB" w:rsidRDefault="00B64F10" w:rsidP="00F126A0">
            <w:pPr>
              <w:jc w:val="center"/>
              <w:rPr>
                <w:rFonts w:ascii="Times New Roman" w:hAnsi="Times New Roman" w:cs="Times New Roman"/>
              </w:rPr>
            </w:pPr>
            <w:r w:rsidRPr="000619BB">
              <w:rPr>
                <w:rFonts w:ascii="Times New Roman" w:hAnsi="Times New Roman" w:cs="Times New Roman"/>
              </w:rPr>
              <w:t>1 (0.2)</w:t>
            </w:r>
          </w:p>
        </w:tc>
      </w:tr>
    </w:tbl>
    <w:p w:rsidR="00B64F10" w:rsidRPr="00682C6D" w:rsidRDefault="00B64F10" w:rsidP="00B64F1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1C1927" w:rsidRDefault="001C1927">
      <w:bookmarkStart w:id="0" w:name="_GoBack"/>
      <w:bookmarkEnd w:id="0"/>
    </w:p>
    <w:sectPr w:rsidR="001C1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792B"/>
    <w:rsid w:val="001C1927"/>
    <w:rsid w:val="0090792B"/>
    <w:rsid w:val="00B6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06</Characters>
  <Application>Microsoft Office Word</Application>
  <DocSecurity>0</DocSecurity>
  <Lines>40</Lines>
  <Paragraphs>21</Paragraphs>
  <ScaleCrop>false</ScaleCrop>
  <Company>HP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455</dc:creator>
  <cp:keywords/>
  <dc:description/>
  <cp:lastModifiedBy>304455</cp:lastModifiedBy>
  <cp:revision>2</cp:revision>
  <dcterms:created xsi:type="dcterms:W3CDTF">2022-01-06T14:44:00Z</dcterms:created>
  <dcterms:modified xsi:type="dcterms:W3CDTF">2022-01-06T14:45:00Z</dcterms:modified>
</cp:coreProperties>
</file>